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77B5F" w14:textId="77777777" w:rsidR="00BE57EF" w:rsidRPr="00BE57EF" w:rsidRDefault="00BE57EF" w:rsidP="00BE57EF">
      <w:pPr>
        <w:rPr>
          <w:rFonts w:ascii="Times New Roman" w:hAnsi="Times New Roman" w:cs="Times New Roman"/>
          <w:b/>
          <w:bCs/>
          <w:szCs w:val="22"/>
        </w:rPr>
      </w:pPr>
      <w:r w:rsidRPr="00BE57EF">
        <w:rPr>
          <w:rFonts w:ascii="Times New Roman" w:hAnsi="Times New Roman" w:cs="Times New Roman"/>
          <w:b/>
          <w:bCs/>
          <w:szCs w:val="22"/>
        </w:rPr>
        <w:t>Supplemental Table 1 Definitions of CKM syndrome stages adapted for CHARLS data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6389"/>
      </w:tblGrid>
      <w:tr w:rsidR="00BE57EF" w:rsidRPr="00BE57EF" w14:paraId="14DC3147" w14:textId="77777777" w:rsidTr="00BE57EF">
        <w:trPr>
          <w:trHeight w:val="342"/>
        </w:trPr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6B14E45E" w14:textId="77777777" w:rsidR="00BE57EF" w:rsidRPr="00BE57EF" w:rsidRDefault="00BE57EF" w:rsidP="00D6553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t>CKM stages</w:t>
            </w:r>
          </w:p>
        </w:tc>
        <w:tc>
          <w:tcPr>
            <w:tcW w:w="6389" w:type="dxa"/>
            <w:tcBorders>
              <w:top w:val="single" w:sz="12" w:space="0" w:color="auto"/>
              <w:bottom w:val="single" w:sz="12" w:space="0" w:color="auto"/>
            </w:tcBorders>
          </w:tcPr>
          <w:p w14:paraId="1B89E9D4" w14:textId="77777777" w:rsidR="00BE57EF" w:rsidRPr="00BE57EF" w:rsidRDefault="00BE57EF" w:rsidP="00D6553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t>Definition</w:t>
            </w:r>
          </w:p>
        </w:tc>
      </w:tr>
      <w:tr w:rsidR="00BE57EF" w:rsidRPr="00BE57EF" w14:paraId="776E5C76" w14:textId="77777777" w:rsidTr="00BE57EF">
        <w:trPr>
          <w:trHeight w:val="5450"/>
        </w:trPr>
        <w:tc>
          <w:tcPr>
            <w:tcW w:w="1917" w:type="dxa"/>
            <w:tcBorders>
              <w:top w:val="single" w:sz="12" w:space="0" w:color="auto"/>
            </w:tcBorders>
          </w:tcPr>
          <w:p w14:paraId="5E5B1A4D" w14:textId="77777777" w:rsidR="00BE57EF" w:rsidRPr="00BE57EF" w:rsidRDefault="00BE57EF" w:rsidP="00BE57E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t>Stage 0: No CKM risk factors</w:t>
            </w:r>
          </w:p>
        </w:tc>
        <w:tc>
          <w:tcPr>
            <w:tcW w:w="6389" w:type="dxa"/>
            <w:tcBorders>
              <w:top w:val="single" w:sz="12" w:space="0" w:color="auto"/>
            </w:tcBorders>
          </w:tcPr>
          <w:p w14:paraId="680CEDF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 xml:space="preserve">"Individuals without metabolic risk factors (overweight/obesity, abdominal obesity, hypertension, hypertriglyceridemia, prediabetes, diabetes,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  <w:r w:rsidRPr="00BE57EF">
              <w:rPr>
                <w:rFonts w:ascii="Times New Roman" w:hAnsi="Times New Roman" w:cs="Times New Roman"/>
                <w:szCs w:val="22"/>
              </w:rPr>
              <w:t>), CKD or subclinical/clinical CVD.</w:t>
            </w:r>
          </w:p>
          <w:p w14:paraId="5310F497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ll criteria are met</w:t>
            </w:r>
            <w:r w:rsidRPr="00BE57EF">
              <w:rPr>
                <w:rFonts w:ascii="Times New Roman" w:hAnsi="Times New Roman" w:cs="Times New Roman"/>
                <w:szCs w:val="22"/>
              </w:rPr>
              <w:t>：</w:t>
            </w:r>
          </w:p>
          <w:p w14:paraId="4C842DFB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BMI&lt; 23 kg/m</w:t>
            </w:r>
            <w:r w:rsidRPr="00647B67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  <w:p w14:paraId="05E4C9F5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Waist circumference &lt;80/90 cm in female/male</w:t>
            </w:r>
          </w:p>
          <w:p w14:paraId="35247254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SBP &lt;130 mmHg and DBP &lt;80 mmHg without self-reported diagnosis of hypertension or use of anti-hypertensive medications</w:t>
            </w:r>
          </w:p>
          <w:p w14:paraId="5242CE71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TG &lt; 135 mg/dL</w:t>
            </w:r>
          </w:p>
          <w:p w14:paraId="67F69B4B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Fasting blood glucose &lt; 100 mg/dL and HbA1c &lt; 5.7% and without self-reported diagnosis of diabetes, use of insulin, or oral hypoglycemic agents</w:t>
            </w:r>
          </w:p>
          <w:p w14:paraId="7AB068B4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 xml:space="preserve">● No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</w:p>
          <w:p w14:paraId="5CADC723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eGFR ≥ 60 ml/min/1.73m</w:t>
            </w:r>
            <w:r w:rsidRPr="000876B7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  <w:p w14:paraId="11BD6C6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cted 10-year CVD risk &lt; 20%</w:t>
            </w:r>
          </w:p>
          <w:p w14:paraId="2AF4410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No clinical CVD</w:t>
            </w:r>
          </w:p>
        </w:tc>
      </w:tr>
      <w:tr w:rsidR="00BE57EF" w:rsidRPr="00BE57EF" w14:paraId="1D91C820" w14:textId="77777777" w:rsidTr="00BE57EF">
        <w:trPr>
          <w:trHeight w:val="6812"/>
        </w:trPr>
        <w:tc>
          <w:tcPr>
            <w:tcW w:w="1917" w:type="dxa"/>
          </w:tcPr>
          <w:p w14:paraId="5FDE154C" w14:textId="77777777" w:rsidR="00BE57EF" w:rsidRPr="00BE57EF" w:rsidRDefault="00BE57EF" w:rsidP="00BE57E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t>Stage 1: Excess or dysfunctional adiposity</w:t>
            </w:r>
          </w:p>
          <w:p w14:paraId="65E3FD51" w14:textId="77777777" w:rsidR="00BE57EF" w:rsidRPr="00BE57EF" w:rsidRDefault="00BE57EF" w:rsidP="00BE57E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389" w:type="dxa"/>
          </w:tcPr>
          <w:p w14:paraId="7679FE2A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Individuals with overweight/obesity, abdominal obesity, or dysfunctional adipose tissue, without the presence of other metabolic risk factors or CKD</w:t>
            </w:r>
          </w:p>
          <w:p w14:paraId="4118871F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65047F7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ny of the three criteria is met:</w:t>
            </w:r>
          </w:p>
          <w:p w14:paraId="789AAB7A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Overweight/obesity</w:t>
            </w:r>
          </w:p>
          <w:p w14:paraId="60B170D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Abdominal obesity</w:t>
            </w:r>
          </w:p>
          <w:p w14:paraId="1241C165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abetes</w:t>
            </w:r>
          </w:p>
          <w:p w14:paraId="7FA4ED65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7534344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ll criteria are met:</w:t>
            </w:r>
          </w:p>
          <w:p w14:paraId="6EC55F2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SBP &lt;130 mmHg and DBP &lt;80 mmHg without self-reported diagnosis of hypertension or use of anti-hypertensive medications</w:t>
            </w:r>
          </w:p>
          <w:p w14:paraId="24DF53C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TG &lt; 135 mg/dL</w:t>
            </w:r>
          </w:p>
          <w:p w14:paraId="269DA43B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Fasting blood glucose &lt; 126 mg/dL and HbA1c &lt; 6.5% and without self-reported diagnosis of diabetes, use of insulin, or oral hypoglycemic agents</w:t>
            </w:r>
          </w:p>
          <w:p w14:paraId="08B221FC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 xml:space="preserve">● No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</w:p>
          <w:p w14:paraId="34CE7D04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eGFR ≥ 60 ml/min/1.73m</w:t>
            </w:r>
            <w:r w:rsidRPr="000876B7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  <w:p w14:paraId="709ECC54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cted 10-year CVD risk &lt; 20%</w:t>
            </w:r>
          </w:p>
          <w:p w14:paraId="1711B678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No clinical CVD</w:t>
            </w:r>
          </w:p>
        </w:tc>
      </w:tr>
      <w:tr w:rsidR="00BE57EF" w:rsidRPr="00BE57EF" w14:paraId="48EBD0A2" w14:textId="77777777" w:rsidTr="00BE57EF">
        <w:trPr>
          <w:trHeight w:val="342"/>
        </w:trPr>
        <w:tc>
          <w:tcPr>
            <w:tcW w:w="1917" w:type="dxa"/>
          </w:tcPr>
          <w:p w14:paraId="7CB745BE" w14:textId="77777777" w:rsidR="00BE57EF" w:rsidRPr="00BE57EF" w:rsidRDefault="00BE57EF" w:rsidP="00BE57E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t xml:space="preserve">Stage 2: Metabolic risk </w:t>
            </w: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factors and CKD</w:t>
            </w:r>
          </w:p>
        </w:tc>
        <w:tc>
          <w:tcPr>
            <w:tcW w:w="6389" w:type="dxa"/>
          </w:tcPr>
          <w:p w14:paraId="1DFB8D3A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lastRenderedPageBreak/>
              <w:t xml:space="preserve">Individuals with metabolic risk factors (hypertriglyceridemia, hypertension, diabetes,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  <w:r w:rsidRPr="00BE57EF">
              <w:rPr>
                <w:rFonts w:ascii="Times New Roman" w:hAnsi="Times New Roman" w:cs="Times New Roman"/>
                <w:szCs w:val="22"/>
              </w:rPr>
              <w:t>), or CKD (moderate- or high-risk)</w:t>
            </w:r>
          </w:p>
          <w:p w14:paraId="56659FA5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13AA51EA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ny of the five criteria is met:</w:t>
            </w:r>
          </w:p>
          <w:p w14:paraId="081530BD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Hypertriglyceridemia</w:t>
            </w:r>
          </w:p>
          <w:p w14:paraId="2FFB7503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Hypertension</w:t>
            </w:r>
          </w:p>
          <w:p w14:paraId="5CC4D053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Diabetes</w:t>
            </w:r>
          </w:p>
          <w:p w14:paraId="0578F10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 xml:space="preserve">●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</w:p>
          <w:p w14:paraId="0BC22F3F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Moderate-to-high-risk CKD</w:t>
            </w:r>
          </w:p>
          <w:p w14:paraId="339B37BD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64B61BCF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ll criteria are met:</w:t>
            </w:r>
          </w:p>
          <w:p w14:paraId="3955BF59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No very high-risk CKD</w:t>
            </w:r>
          </w:p>
          <w:p w14:paraId="299A896F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cted 10-year CVD risk &lt; 20%</w:t>
            </w:r>
          </w:p>
          <w:p w14:paraId="28972178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No clinical CVD</w:t>
            </w:r>
          </w:p>
        </w:tc>
      </w:tr>
      <w:tr w:rsidR="00BE57EF" w:rsidRPr="00BE57EF" w14:paraId="49BB4E69" w14:textId="77777777" w:rsidTr="00BE57EF">
        <w:trPr>
          <w:trHeight w:val="342"/>
        </w:trPr>
        <w:tc>
          <w:tcPr>
            <w:tcW w:w="1917" w:type="dxa"/>
            <w:tcBorders>
              <w:bottom w:val="single" w:sz="4" w:space="0" w:color="auto"/>
            </w:tcBorders>
          </w:tcPr>
          <w:p w14:paraId="19AFC11A" w14:textId="77777777" w:rsidR="00BE57EF" w:rsidRPr="00BE57EF" w:rsidRDefault="00BE57EF" w:rsidP="00BE57E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tage 3: Subclinical CVD in CKM</w:t>
            </w:r>
          </w:p>
        </w:tc>
        <w:tc>
          <w:tcPr>
            <w:tcW w:w="6389" w:type="dxa"/>
            <w:tcBorders>
              <w:bottom w:val="single" w:sz="4" w:space="0" w:color="auto"/>
            </w:tcBorders>
          </w:tcPr>
          <w:p w14:paraId="068FCBA7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Subclinical CVD among individuals with metabolic risk factors, or CKD</w:t>
            </w:r>
          </w:p>
          <w:p w14:paraId="55848AE7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58D1937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ny of the two criteria is met:</w:t>
            </w:r>
          </w:p>
          <w:p w14:paraId="7B130402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Very high-risk CKD</w:t>
            </w:r>
          </w:p>
          <w:p w14:paraId="238DC161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cted 10-year CVD risk ≥ 20%</w:t>
            </w:r>
          </w:p>
          <w:p w14:paraId="10407B6F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14CC18F5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ny of the eight criteria is met:</w:t>
            </w:r>
          </w:p>
          <w:p w14:paraId="74E63B5A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Overweight/obesity</w:t>
            </w:r>
          </w:p>
          <w:p w14:paraId="3F7FEF6B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Abdominal obesity</w:t>
            </w:r>
          </w:p>
          <w:p w14:paraId="2A10C24D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abetes</w:t>
            </w:r>
          </w:p>
          <w:p w14:paraId="5FFAC31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Hypertriglyceridemia</w:t>
            </w:r>
          </w:p>
          <w:p w14:paraId="321A1468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Hypertension</w:t>
            </w:r>
          </w:p>
          <w:p w14:paraId="2D8D9A39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Diabetes</w:t>
            </w:r>
          </w:p>
          <w:p w14:paraId="2C623847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 xml:space="preserve">●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</w:p>
          <w:p w14:paraId="4F15BEC7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Moderate-to-high-risk CKD</w:t>
            </w:r>
          </w:p>
          <w:p w14:paraId="1044C0F9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38ABBA6B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The criterion is met:</w:t>
            </w:r>
          </w:p>
          <w:p w14:paraId="2F1B69EC" w14:textId="3EC20ADE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No clinical CVD</w:t>
            </w:r>
          </w:p>
        </w:tc>
      </w:tr>
      <w:tr w:rsidR="00BE57EF" w:rsidRPr="00BE57EF" w14:paraId="02869DF4" w14:textId="77777777" w:rsidTr="00BE57EF">
        <w:trPr>
          <w:trHeight w:val="342"/>
        </w:trPr>
        <w:tc>
          <w:tcPr>
            <w:tcW w:w="1917" w:type="dxa"/>
            <w:tcBorders>
              <w:bottom w:val="single" w:sz="12" w:space="0" w:color="auto"/>
            </w:tcBorders>
          </w:tcPr>
          <w:p w14:paraId="31BBFD85" w14:textId="77777777" w:rsidR="00BE57EF" w:rsidRPr="00BE57EF" w:rsidRDefault="00BE57EF" w:rsidP="00BE57E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57EF">
              <w:rPr>
                <w:rFonts w:ascii="Times New Roman" w:hAnsi="Times New Roman" w:cs="Times New Roman"/>
                <w:b/>
                <w:bCs/>
                <w:szCs w:val="22"/>
              </w:rPr>
              <w:t>Stage 4: Clinical CVD in CKM</w:t>
            </w:r>
          </w:p>
        </w:tc>
        <w:tc>
          <w:tcPr>
            <w:tcW w:w="6389" w:type="dxa"/>
            <w:tcBorders>
              <w:bottom w:val="single" w:sz="12" w:space="0" w:color="auto"/>
            </w:tcBorders>
          </w:tcPr>
          <w:p w14:paraId="13F995F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Clinical CVD among individuals with metabolic risk factors, or CKD</w:t>
            </w:r>
          </w:p>
          <w:p w14:paraId="68FAAC25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73AB06F7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The criterion is met:</w:t>
            </w:r>
          </w:p>
          <w:p w14:paraId="033737C8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Clinical CVD</w:t>
            </w:r>
          </w:p>
          <w:p w14:paraId="7863A57B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</w:p>
          <w:p w14:paraId="21D057E0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ny of the nine criteria is met:</w:t>
            </w:r>
          </w:p>
          <w:p w14:paraId="50C7DE0D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Overweight/obesity</w:t>
            </w:r>
          </w:p>
          <w:p w14:paraId="1E9E82F9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Abdominal obesity</w:t>
            </w:r>
          </w:p>
          <w:p w14:paraId="421353AA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Prediabetes</w:t>
            </w:r>
          </w:p>
          <w:p w14:paraId="7A7D65FD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Hypertriglyceridemia</w:t>
            </w:r>
          </w:p>
          <w:p w14:paraId="37BE94D2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Hypertension</w:t>
            </w:r>
          </w:p>
          <w:p w14:paraId="2560042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Diabetes</w:t>
            </w:r>
          </w:p>
          <w:p w14:paraId="6F8BE0B2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 xml:space="preserve">● </w:t>
            </w:r>
            <w:proofErr w:type="spellStart"/>
            <w:r w:rsidRPr="00BE57EF">
              <w:rPr>
                <w:rFonts w:ascii="Times New Roman" w:hAnsi="Times New Roman" w:cs="Times New Roman"/>
                <w:szCs w:val="22"/>
              </w:rPr>
              <w:t>MetS</w:t>
            </w:r>
            <w:proofErr w:type="spellEnd"/>
          </w:p>
          <w:p w14:paraId="64380406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lastRenderedPageBreak/>
              <w:t>● Moderate-to-high-risk CKD</w:t>
            </w:r>
          </w:p>
          <w:p w14:paraId="53FF41A8" w14:textId="77777777" w:rsidR="00BE57EF" w:rsidRPr="00BE57EF" w:rsidRDefault="00BE57EF" w:rsidP="00D6553B">
            <w:pPr>
              <w:rPr>
                <w:rFonts w:ascii="Times New Roman" w:hAnsi="Times New Roman" w:cs="Times New Roman"/>
                <w:szCs w:val="22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● Very high-risk CKD</w:t>
            </w:r>
          </w:p>
        </w:tc>
      </w:tr>
    </w:tbl>
    <w:p w14:paraId="743C722A" w14:textId="665ACA2B" w:rsidR="00BE57EF" w:rsidRPr="00BE57EF" w:rsidRDefault="00BE57EF" w:rsidP="00D218CC">
      <w:pPr>
        <w:jc w:val="both"/>
        <w:rPr>
          <w:rFonts w:ascii="Times New Roman" w:hAnsi="Times New Roman" w:cs="Times New Roman"/>
          <w:szCs w:val="22"/>
        </w:rPr>
      </w:pPr>
      <w:r w:rsidRPr="00BE57EF">
        <w:rPr>
          <w:rFonts w:ascii="Times New Roman" w:hAnsi="Times New Roman" w:cs="Times New Roman" w:hint="eastAsia"/>
          <w:szCs w:val="22"/>
        </w:rPr>
        <w:lastRenderedPageBreak/>
        <w:t>Moderate-to-high risk chronic kidney disease (CKD) was defined as an estimated glomerular filtration rate (eGFR) of 30 to &lt;60 mL/min/1.73 m</w:t>
      </w:r>
      <w:r w:rsidRPr="00BE57EF">
        <w:rPr>
          <w:rFonts w:ascii="Times New Roman" w:hAnsi="Times New Roman" w:cs="Times New Roman" w:hint="eastAsia"/>
          <w:szCs w:val="22"/>
        </w:rPr>
        <w:t>²</w:t>
      </w:r>
      <w:r w:rsidRPr="00BE57EF">
        <w:rPr>
          <w:rFonts w:ascii="Times New Roman" w:hAnsi="Times New Roman" w:cs="Times New Roman" w:hint="eastAsia"/>
          <w:szCs w:val="22"/>
        </w:rPr>
        <w:t>. Very high-risk CKD was defined as an eGFR of &lt;30 mL/min/1.73 m</w:t>
      </w:r>
      <w:r w:rsidRPr="00BE57EF">
        <w:rPr>
          <w:rFonts w:ascii="Times New Roman" w:hAnsi="Times New Roman" w:cs="Times New Roman" w:hint="eastAsia"/>
          <w:szCs w:val="22"/>
        </w:rPr>
        <w:t>²</w:t>
      </w:r>
      <w:r w:rsidRPr="00BE57EF">
        <w:rPr>
          <w:rFonts w:ascii="Times New Roman" w:hAnsi="Times New Roman" w:cs="Times New Roman" w:hint="eastAsia"/>
          <w:szCs w:val="22"/>
        </w:rPr>
        <w:t>.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BE57EF">
        <w:rPr>
          <w:rFonts w:ascii="Times New Roman" w:hAnsi="Times New Roman" w:cs="Times New Roman" w:hint="eastAsia"/>
          <w:szCs w:val="22"/>
        </w:rPr>
        <w:t xml:space="preserve">BMI, body mass index; CHARLS, China Health and Retirement Longitudinal Study; CKD, chronic kidney disease; CKM, cardiovascular-kidney-metabolic; CVD, cardiovascular disease; DBP, diastolic blood pressure; eGFR, estimated glomerular filtration rate; </w:t>
      </w:r>
      <w:proofErr w:type="spellStart"/>
      <w:r w:rsidRPr="00BE57EF">
        <w:rPr>
          <w:rFonts w:ascii="Times New Roman" w:hAnsi="Times New Roman" w:cs="Times New Roman" w:hint="eastAsia"/>
          <w:szCs w:val="22"/>
        </w:rPr>
        <w:t>MetS</w:t>
      </w:r>
      <w:proofErr w:type="spellEnd"/>
      <w:r w:rsidRPr="00BE57EF">
        <w:rPr>
          <w:rFonts w:ascii="Times New Roman" w:hAnsi="Times New Roman" w:cs="Times New Roman" w:hint="eastAsia"/>
          <w:szCs w:val="22"/>
        </w:rPr>
        <w:t>, metabolic syndrome; SBP, systolic blood pressure; TG, triglyceride.</w:t>
      </w:r>
    </w:p>
    <w:p w14:paraId="7172ECC3" w14:textId="77777777" w:rsidR="0050650C" w:rsidRPr="00BE57EF" w:rsidRDefault="0050650C">
      <w:pPr>
        <w:rPr>
          <w:rFonts w:ascii="Times New Roman" w:hAnsi="Times New Roman" w:cs="Times New Roman"/>
          <w:b/>
          <w:bCs/>
          <w:szCs w:val="22"/>
        </w:rPr>
      </w:pPr>
    </w:p>
    <w:p w14:paraId="6638B9EF" w14:textId="773CC588" w:rsidR="00C80077" w:rsidRPr="00BE57EF" w:rsidRDefault="00D53B1A">
      <w:pPr>
        <w:rPr>
          <w:rFonts w:ascii="Times New Roman" w:hAnsi="Times New Roman" w:cs="Times New Roman"/>
          <w:b/>
          <w:bCs/>
          <w:szCs w:val="22"/>
        </w:rPr>
      </w:pPr>
      <w:r w:rsidRPr="00BE57EF">
        <w:rPr>
          <w:rFonts w:ascii="Times New Roman" w:hAnsi="Times New Roman" w:cs="Times New Roman"/>
          <w:b/>
          <w:bCs/>
          <w:szCs w:val="22"/>
        </w:rPr>
        <w:t xml:space="preserve">Supplemental </w:t>
      </w:r>
      <w:r w:rsidR="00380883" w:rsidRPr="00BE57EF">
        <w:rPr>
          <w:rFonts w:ascii="Times New Roman" w:hAnsi="Times New Roman" w:cs="Times New Roman"/>
          <w:b/>
          <w:bCs/>
          <w:szCs w:val="22"/>
        </w:rPr>
        <w:t>Table</w:t>
      </w:r>
      <w:r w:rsidR="006C45F0" w:rsidRPr="00BE57EF">
        <w:rPr>
          <w:rFonts w:ascii="Times New Roman" w:hAnsi="Times New Roman" w:cs="Times New Roman"/>
          <w:b/>
          <w:bCs/>
          <w:szCs w:val="22"/>
        </w:rPr>
        <w:t xml:space="preserve"> 2</w:t>
      </w:r>
      <w:r w:rsidRPr="00BE57EF">
        <w:rPr>
          <w:rFonts w:ascii="Times New Roman" w:hAnsi="Times New Roman" w:cs="Times New Roman"/>
          <w:b/>
          <w:bCs/>
          <w:szCs w:val="22"/>
        </w:rPr>
        <w:t xml:space="preserve"> SMDs before/after the IPTW</w:t>
      </w:r>
    </w:p>
    <w:tbl>
      <w:tblPr>
        <w:tblW w:w="8283" w:type="dxa"/>
        <w:tblLook w:val="04A0" w:firstRow="1" w:lastRow="0" w:firstColumn="1" w:lastColumn="0" w:noHBand="0" w:noVBand="1"/>
      </w:tblPr>
      <w:tblGrid>
        <w:gridCol w:w="3114"/>
        <w:gridCol w:w="2743"/>
        <w:gridCol w:w="2426"/>
      </w:tblGrid>
      <w:tr w:rsidR="00380883" w:rsidRPr="00BE57EF" w14:paraId="61814B91" w14:textId="77777777" w:rsidTr="00380883">
        <w:trPr>
          <w:trHeight w:val="271"/>
        </w:trPr>
        <w:tc>
          <w:tcPr>
            <w:tcW w:w="3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74C9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0855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weighted_SMD</w:t>
            </w:r>
            <w:proofErr w:type="spellEnd"/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5908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ighted_SMD</w:t>
            </w:r>
          </w:p>
        </w:tc>
      </w:tr>
      <w:tr w:rsidR="00380883" w:rsidRPr="00BE57EF" w14:paraId="1EAFEF69" w14:textId="77777777" w:rsidTr="00380883">
        <w:trPr>
          <w:trHeight w:val="271"/>
        </w:trPr>
        <w:tc>
          <w:tcPr>
            <w:tcW w:w="3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457" w14:textId="0FEF0EED" w:rsidR="00380883" w:rsidRPr="00BE57EF" w:rsidRDefault="00DE13D1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F35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A051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380883" w:rsidRPr="00BE57EF" w14:paraId="5BDFB163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A85" w14:textId="15B653A1" w:rsidR="00380883" w:rsidRPr="00BE57EF" w:rsidRDefault="00DE13D1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="00380883"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62D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15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1D5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8</w:t>
            </w:r>
          </w:p>
        </w:tc>
      </w:tr>
      <w:tr w:rsidR="00380883" w:rsidRPr="00BE57EF" w14:paraId="01598020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A4B" w14:textId="77EE646C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53A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94F0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380883" w:rsidRPr="00BE57EF" w14:paraId="5A39DEAD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34C" w14:textId="137B8621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eeping tim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2E1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45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FA0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380883" w:rsidRPr="00BE57EF" w14:paraId="3D70D0DD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EDB" w14:textId="0F83690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9DB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7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1F7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380883" w:rsidRPr="00BE57EF" w14:paraId="22F118E4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9D9" w14:textId="66CFAD36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rrent cigarette us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25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7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17D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3</w:t>
            </w:r>
          </w:p>
        </w:tc>
      </w:tr>
      <w:tr w:rsidR="00380883" w:rsidRPr="00BE57EF" w14:paraId="5622C143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A50" w14:textId="3CC45D3B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 use_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D7A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9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6EB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7</w:t>
            </w:r>
          </w:p>
        </w:tc>
      </w:tr>
      <w:tr w:rsidR="00380883" w:rsidRPr="00BE57EF" w14:paraId="3AE83E7A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5FA" w14:textId="3D9B8F84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 use_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B1C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E8FF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2</w:t>
            </w:r>
          </w:p>
        </w:tc>
      </w:tr>
      <w:tr w:rsidR="00380883" w:rsidRPr="00BE57EF" w14:paraId="73DF72FF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EDD" w14:textId="330FEA8B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 use_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E9B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FC6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380883" w:rsidRPr="00BE57EF" w14:paraId="0662CD03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9932" w14:textId="522A3280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70C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12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3FB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80883" w:rsidRPr="00BE57EF" w14:paraId="5D68E23E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FDE" w14:textId="278D776A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le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CED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A48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380883" w:rsidRPr="00BE57EF" w14:paraId="74C4B6FD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88E" w14:textId="4FBFE6DC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BC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35DF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1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E07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9</w:t>
            </w:r>
          </w:p>
        </w:tc>
      </w:tr>
      <w:tr w:rsidR="00380883" w:rsidRPr="00BE57EF" w14:paraId="19BA4578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DCF" w14:textId="294CFE5E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87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A435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80883" w:rsidRPr="00BE57EF" w14:paraId="71DEE118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99F" w14:textId="70FA7459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lling down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781D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1BA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380883" w:rsidRPr="00BE57EF" w14:paraId="47B9D3A9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C39" w14:textId="7D1E8C55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uricemi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CC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1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EAD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80883" w:rsidRPr="00BE57EF" w14:paraId="45805D24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8CE" w14:textId="0270DC28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thriti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B95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751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80883" w:rsidRPr="00BE57EF" w14:paraId="39A94EA3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0930" w14:textId="163DB7BD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ulmonary disease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71D8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B87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380883" w:rsidRPr="00BE57EF" w14:paraId="2196D487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9FD4" w14:textId="52D5D582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rcopeni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EF8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80D3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380883" w:rsidRPr="00BE57EF" w14:paraId="7BBC0E72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986" w14:textId="402A28EE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Digestive disease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2249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4BB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80883" w:rsidRPr="00BE57EF" w14:paraId="58DC16AC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6A2" w14:textId="0ED55EAF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Hepatic disease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425B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07D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80883" w:rsidRPr="00BE57EF" w14:paraId="7E7E63F5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A778" w14:textId="2D8679C4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cation_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580B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99B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</w:tr>
      <w:tr w:rsidR="00380883" w:rsidRPr="00BE57EF" w14:paraId="62CD99B9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987A" w14:textId="477E9542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cation _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E81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14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112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11</w:t>
            </w:r>
          </w:p>
        </w:tc>
      </w:tr>
      <w:tr w:rsidR="00380883" w:rsidRPr="00BE57EF" w14:paraId="7B79F87A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22B" w14:textId="1B487CA3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cation _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400A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DBF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80883" w:rsidRPr="00BE57EF" w14:paraId="6BFB9C88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656" w14:textId="2425232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lucose-lowing therapy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804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2D2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380883" w:rsidRPr="00BE57EF" w14:paraId="492B0F1B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C31" w14:textId="0AFD01E0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ntidepressant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E519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CCFE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380883" w:rsidRPr="00BE57EF" w14:paraId="516EEBA7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8B1" w14:textId="53FD2B6B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ipid-lowering therapy</w:t>
            </w: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585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9A7F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380883" w:rsidRPr="00BE57EF" w14:paraId="4DE2CC67" w14:textId="77777777" w:rsidTr="00380883">
        <w:trPr>
          <w:trHeight w:val="271"/>
        </w:trPr>
        <w:tc>
          <w:tcPr>
            <w:tcW w:w="3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46A1" w14:textId="4DC5611E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ntihypertensive therapy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439D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AF90" w14:textId="77777777" w:rsidR="00380883" w:rsidRPr="00BE57EF" w:rsidRDefault="00380883" w:rsidP="0038088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</w:tbl>
    <w:p w14:paraId="4A3D3543" w14:textId="1F78DAF2" w:rsidR="00380883" w:rsidRPr="00BE57EF" w:rsidRDefault="004652D4">
      <w:pPr>
        <w:rPr>
          <w:rFonts w:ascii="Times New Roman" w:hAnsi="Times New Roman" w:cs="Times New Roman"/>
          <w:szCs w:val="22"/>
        </w:rPr>
      </w:pPr>
      <w:r w:rsidRPr="00BE57EF">
        <w:rPr>
          <w:rFonts w:ascii="Times New Roman" w:hAnsi="Times New Roman" w:cs="Times New Roman"/>
          <w:szCs w:val="22"/>
        </w:rPr>
        <w:t>Hb: hemoglobin; WBC: white blood cells; CRP: C-reactive protein</w:t>
      </w:r>
    </w:p>
    <w:p w14:paraId="5875623B" w14:textId="77777777" w:rsidR="007637C6" w:rsidRPr="00BE57EF" w:rsidRDefault="007637C6">
      <w:pPr>
        <w:rPr>
          <w:rFonts w:ascii="Times New Roman" w:hAnsi="Times New Roman" w:cs="Times New Roman"/>
          <w:szCs w:val="22"/>
        </w:rPr>
      </w:pPr>
    </w:p>
    <w:p w14:paraId="2452E37B" w14:textId="24DE1AFF" w:rsidR="00FD64C2" w:rsidRPr="00BE57EF" w:rsidRDefault="00FD64C2" w:rsidP="00FD64C2">
      <w:pPr>
        <w:rPr>
          <w:rFonts w:ascii="Times New Roman" w:hAnsi="Times New Roman" w:cs="Times New Roman"/>
          <w:b/>
          <w:bCs/>
          <w:szCs w:val="22"/>
        </w:rPr>
      </w:pPr>
      <w:r w:rsidRPr="00BE57EF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l Table </w:t>
      </w:r>
      <w:r w:rsidR="006C45F0" w:rsidRPr="00BE57EF">
        <w:rPr>
          <w:rFonts w:ascii="Times New Roman" w:hAnsi="Times New Roman" w:cs="Times New Roman"/>
          <w:b/>
          <w:bCs/>
          <w:szCs w:val="22"/>
        </w:rPr>
        <w:t xml:space="preserve">3 </w:t>
      </w:r>
      <w:r w:rsidRPr="00BE57EF">
        <w:rPr>
          <w:rFonts w:ascii="Times New Roman" w:hAnsi="Times New Roman" w:cs="Times New Roman"/>
          <w:b/>
          <w:bCs/>
          <w:szCs w:val="22"/>
        </w:rPr>
        <w:t>Missing value summary for study variables</w:t>
      </w:r>
    </w:p>
    <w:tbl>
      <w:tblPr>
        <w:tblW w:w="7925" w:type="dxa"/>
        <w:tblLook w:val="04A0" w:firstRow="1" w:lastRow="0" w:firstColumn="1" w:lastColumn="0" w:noHBand="0" w:noVBand="1"/>
      </w:tblPr>
      <w:tblGrid>
        <w:gridCol w:w="3591"/>
        <w:gridCol w:w="1786"/>
        <w:gridCol w:w="2548"/>
      </w:tblGrid>
      <w:tr w:rsidR="00A22522" w:rsidRPr="00BE57EF" w14:paraId="33573561" w14:textId="77777777" w:rsidTr="00A22522">
        <w:trPr>
          <w:trHeight w:val="15"/>
        </w:trPr>
        <w:tc>
          <w:tcPr>
            <w:tcW w:w="3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171E" w14:textId="77777777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92C6" w14:textId="77777777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ing_N</w:t>
            </w:r>
            <w:proofErr w:type="spellEnd"/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643C" w14:textId="01407EB9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ing_Percent</w:t>
            </w:r>
            <w:proofErr w:type="spellEnd"/>
            <w:r w:rsidR="00E415BF"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%)</w:t>
            </w:r>
          </w:p>
        </w:tc>
      </w:tr>
      <w:tr w:rsidR="00A22522" w:rsidRPr="00BE57EF" w14:paraId="57961C93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01D" w14:textId="29EBE912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9226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9EEE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014AB391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2705" w14:textId="272D716D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8B6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2F1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3C1FFF3A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740" w14:textId="781DDB4E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738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3EE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3A9C4647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106" w14:textId="4BD9A77C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ving area</w:t>
            </w:r>
            <w:r w:rsidR="00E6655A"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AB90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5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789E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8</w:t>
            </w:r>
          </w:p>
        </w:tc>
      </w:tr>
      <w:tr w:rsidR="00A22522" w:rsidRPr="00BE57EF" w14:paraId="05D1A9C0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575" w14:textId="7FAB9E71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eeping tim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9DCF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96F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</w:t>
            </w:r>
          </w:p>
        </w:tc>
      </w:tr>
      <w:tr w:rsidR="00A22522" w:rsidRPr="00BE57EF" w14:paraId="58DA8E75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6BB" w14:textId="4F0D7A4D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5AE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D58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4613C1DA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F126" w14:textId="130C1511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rrent cigarette 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60F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CC77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392F9BC0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B31D" w14:textId="0987434E" w:rsidR="00DE13D1" w:rsidRPr="00BE57EF" w:rsidRDefault="00DE13D1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 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6774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BA29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5740C76C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DAF4" w14:textId="7AC66DBA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H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CA69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D15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</w:tr>
      <w:tr w:rsidR="00A22522" w:rsidRPr="00BE57EF" w14:paraId="19C75EF1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6E4C" w14:textId="3E4E791D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Platele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150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C86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</w:tr>
      <w:tr w:rsidR="00A22522" w:rsidRPr="00BE57EF" w14:paraId="73B25B0C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0A5C" w14:textId="1D70D9CD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WB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7D9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642A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</w:tr>
      <w:tr w:rsidR="00A22522" w:rsidRPr="00BE57EF" w14:paraId="77B74A07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D99E" w14:textId="453A6750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CR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86D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FA6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1644A428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EFDE" w14:textId="734C91B4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Falling dow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546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F7F1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</w:tr>
      <w:tr w:rsidR="00A22522" w:rsidRPr="00BE57EF" w14:paraId="6550563A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5092" w14:textId="23909524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Hyperuricem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DA2A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5107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7194C7BA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E35C" w14:textId="7623EA3F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Arthriti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6AA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438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64C8E13E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0D2C" w14:textId="20FDE19B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Pulmonary diseas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52B0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D98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</w:tr>
      <w:tr w:rsidR="00A22522" w:rsidRPr="00BE57EF" w14:paraId="6DA0DC55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FFA3" w14:textId="06CC59AA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Sarcopen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A36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3B9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77AAABDB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97B2" w14:textId="3B92C2F2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Digestive diseas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A61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899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08909120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EE70" w14:textId="24A0EED4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hAnsi="Times New Roman" w:cs="Times New Roman"/>
                <w:szCs w:val="22"/>
              </w:rPr>
              <w:t>Hepatic diseas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E85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BA5F" w14:textId="77777777" w:rsidR="00FD64C2" w:rsidRPr="00BE57EF" w:rsidRDefault="00FD64C2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00ABBAB6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355" w14:textId="77BF7EC4" w:rsidR="00DE13D1" w:rsidRPr="00BE57EF" w:rsidRDefault="00FD64C2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F78A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3CB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10797DC9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42D" w14:textId="11C86CF9" w:rsidR="00DE13D1" w:rsidRPr="00BE57EF" w:rsidRDefault="00FD64C2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hypertensive therap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4B1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782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4DDC7D8B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4D68" w14:textId="51EF7C4E" w:rsidR="00DE13D1" w:rsidRPr="00BE57EF" w:rsidRDefault="00FD64C2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pid-lowering therap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9E6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276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486AB072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B93" w14:textId="1C9FC7AE" w:rsidR="00DE13D1" w:rsidRPr="00BE57EF" w:rsidRDefault="00FD64C2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lucose-lowing therap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C438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C90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5A51E4BC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10D" w14:textId="76F1C7E8" w:rsidR="00DE13D1" w:rsidRPr="00BE57EF" w:rsidRDefault="00FD64C2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ntidepressants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F2E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149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A22522" w:rsidRPr="00BE57EF" w14:paraId="22CAC2E5" w14:textId="77777777" w:rsidTr="00A22522">
        <w:trPr>
          <w:trHeight w:val="15"/>
        </w:trPr>
        <w:tc>
          <w:tcPr>
            <w:tcW w:w="3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EAA0" w14:textId="77FB17C9" w:rsidR="00DE13D1" w:rsidRPr="00BE57EF" w:rsidRDefault="00FD64C2" w:rsidP="00DE13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ysical activity</w:t>
            </w:r>
            <w:r w:rsidR="00E6655A"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A5F0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51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A94D" w14:textId="77777777" w:rsidR="00DE13D1" w:rsidRPr="00BE57EF" w:rsidRDefault="00DE13D1" w:rsidP="00FD64C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E57E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.52</w:t>
            </w:r>
          </w:p>
        </w:tc>
      </w:tr>
    </w:tbl>
    <w:p w14:paraId="693DA602" w14:textId="408C7771" w:rsidR="007637C6" w:rsidRPr="00BE57EF" w:rsidRDefault="00412425" w:rsidP="00A14FA5">
      <w:pPr>
        <w:jc w:val="both"/>
        <w:rPr>
          <w:rFonts w:ascii="Times New Roman" w:hAnsi="Times New Roman" w:cs="Times New Roman"/>
          <w:szCs w:val="22"/>
        </w:rPr>
      </w:pPr>
      <w:r w:rsidRPr="00BE57EF">
        <w:rPr>
          <w:rFonts w:ascii="Times New Roman" w:hAnsi="Times New Roman" w:cs="Times New Roman"/>
          <w:szCs w:val="22"/>
        </w:rPr>
        <w:t>Hb: hemoglobin; WBC: white blood cells; CRP: C-reactive protein</w:t>
      </w:r>
      <w:r w:rsidR="004812AF" w:rsidRPr="00BE57EF">
        <w:rPr>
          <w:rFonts w:ascii="Times New Roman" w:hAnsi="Times New Roman" w:cs="Times New Roman"/>
          <w:szCs w:val="22"/>
        </w:rPr>
        <w:t>.</w:t>
      </w:r>
      <w:r w:rsidR="00A14FA5" w:rsidRPr="00BE57EF">
        <w:rPr>
          <w:rFonts w:ascii="Times New Roman" w:hAnsi="Times New Roman" w:cs="Times New Roman"/>
          <w:szCs w:val="22"/>
        </w:rPr>
        <w:t xml:space="preserve"> </w:t>
      </w:r>
      <w:r w:rsidR="00E6655A" w:rsidRPr="00BE57EF">
        <w:rPr>
          <w:rFonts w:ascii="Times New Roman" w:hAnsi="Times New Roman" w:cs="Times New Roman"/>
          <w:szCs w:val="22"/>
        </w:rPr>
        <w:t>*:</w:t>
      </w:r>
      <w:r w:rsidR="004864BD">
        <w:rPr>
          <w:rFonts w:ascii="Times New Roman" w:hAnsi="Times New Roman" w:cs="Times New Roman" w:hint="eastAsia"/>
          <w:szCs w:val="22"/>
        </w:rPr>
        <w:t xml:space="preserve"> </w:t>
      </w:r>
      <w:r w:rsidR="00E6655A" w:rsidRPr="00BE57EF">
        <w:rPr>
          <w:rFonts w:ascii="Times New Roman" w:hAnsi="Times New Roman" w:cs="Times New Roman"/>
          <w:szCs w:val="22"/>
        </w:rPr>
        <w:t>only contained in the sensitive analysis 6.</w:t>
      </w:r>
    </w:p>
    <w:sectPr w:rsidR="007637C6" w:rsidRPr="00BE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87BCF5" w14:textId="77777777" w:rsidR="002B35EF" w:rsidRDefault="002B35EF" w:rsidP="00415FB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4ED7BE" w14:textId="77777777" w:rsidR="002B35EF" w:rsidRDefault="002B35EF" w:rsidP="00415FB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8CCF0" w14:textId="77777777" w:rsidR="002B35EF" w:rsidRDefault="002B35EF" w:rsidP="00415FB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A68638" w14:textId="77777777" w:rsidR="002B35EF" w:rsidRDefault="002B35EF" w:rsidP="00415FB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77"/>
    <w:rsid w:val="0000283B"/>
    <w:rsid w:val="0002350F"/>
    <w:rsid w:val="000876B7"/>
    <w:rsid w:val="001232A4"/>
    <w:rsid w:val="00294BDB"/>
    <w:rsid w:val="002A527C"/>
    <w:rsid w:val="002B35EF"/>
    <w:rsid w:val="002E339E"/>
    <w:rsid w:val="00380883"/>
    <w:rsid w:val="00412425"/>
    <w:rsid w:val="00415FB7"/>
    <w:rsid w:val="00431F3C"/>
    <w:rsid w:val="004652D4"/>
    <w:rsid w:val="004812AF"/>
    <w:rsid w:val="004864BD"/>
    <w:rsid w:val="0050650C"/>
    <w:rsid w:val="00536899"/>
    <w:rsid w:val="00537695"/>
    <w:rsid w:val="005A159F"/>
    <w:rsid w:val="005E3AAE"/>
    <w:rsid w:val="005E79C6"/>
    <w:rsid w:val="00647B67"/>
    <w:rsid w:val="006C2AFB"/>
    <w:rsid w:val="006C45F0"/>
    <w:rsid w:val="007637C6"/>
    <w:rsid w:val="00777DC0"/>
    <w:rsid w:val="009608FC"/>
    <w:rsid w:val="00971E30"/>
    <w:rsid w:val="00A14FA5"/>
    <w:rsid w:val="00A22522"/>
    <w:rsid w:val="00BC6BF2"/>
    <w:rsid w:val="00BE57EF"/>
    <w:rsid w:val="00C0332E"/>
    <w:rsid w:val="00C40550"/>
    <w:rsid w:val="00C80077"/>
    <w:rsid w:val="00CC72C7"/>
    <w:rsid w:val="00D218CC"/>
    <w:rsid w:val="00D21E7A"/>
    <w:rsid w:val="00D53B1A"/>
    <w:rsid w:val="00DE13D1"/>
    <w:rsid w:val="00E13AB4"/>
    <w:rsid w:val="00E415BF"/>
    <w:rsid w:val="00E6655A"/>
    <w:rsid w:val="00E90889"/>
    <w:rsid w:val="00F90432"/>
    <w:rsid w:val="00FD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276E1"/>
  <w15:chartTrackingRefBased/>
  <w15:docId w15:val="{0E9E3200-E0AF-4BB0-A5AA-C94C42EC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00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0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0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0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0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0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0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0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00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0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0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00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00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00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00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00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00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00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0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0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00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00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0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00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0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00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00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5F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5F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5F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5FB7"/>
    <w:rPr>
      <w:sz w:val="18"/>
      <w:szCs w:val="18"/>
    </w:rPr>
  </w:style>
  <w:style w:type="table" w:styleId="af2">
    <w:name w:val="Table Grid"/>
    <w:basedOn w:val="a1"/>
    <w:uiPriority w:val="39"/>
    <w:rsid w:val="00BE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79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695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Xu</dc:creator>
  <cp:keywords/>
  <dc:description/>
  <cp:lastModifiedBy>Feifei Xu</cp:lastModifiedBy>
  <cp:revision>36</cp:revision>
  <dcterms:created xsi:type="dcterms:W3CDTF">2026-04-05T03:53:00Z</dcterms:created>
  <dcterms:modified xsi:type="dcterms:W3CDTF">2026-06-09T07:48:00Z</dcterms:modified>
</cp:coreProperties>
</file>